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2 Table.</w:t>
      </w:r>
      <w:r>
        <w:rPr>
          <w:rFonts w:cs="Times New Roman" w:ascii="Times New Roman" w:hAnsi="Times New Roman"/>
          <w:sz w:val="20"/>
          <w:szCs w:val="20"/>
        </w:rPr>
        <w:t xml:space="preserve"> Factorial analysis of endophytic bacteria and different water levels at 75 days after transplanting</w:t>
      </w:r>
    </w:p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573"/>
        <w:gridCol w:w="1041"/>
        <w:gridCol w:w="1041"/>
        <w:gridCol w:w="1300"/>
        <w:gridCol w:w="1041"/>
        <w:gridCol w:w="1041"/>
        <w:gridCol w:w="931"/>
        <w:gridCol w:w="821"/>
        <w:gridCol w:w="1041"/>
        <w:gridCol w:w="89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OV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f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PAD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eigh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W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WR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W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W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U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EP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0E+0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2.7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3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2.89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62.89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63E+05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40.15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70.59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3.79*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41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13.73**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8.83**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2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3.43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35E+05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7.81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25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38*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0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18**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9**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xI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47*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0.24*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4E+05*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6.31*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82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17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6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53*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27**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 for WxI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4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2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5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7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4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2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%CV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6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84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8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05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1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LA: Leaf area; FWS: Fresh weight of shoot; FWR: Fresh weight of root; DWS: Dry weight of shoot; DWR: Dry weight of root; Pn: Photosynthetic rate; WUE: Water use efficiency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625"/>
        <w:gridCol w:w="985"/>
        <w:gridCol w:w="985"/>
        <w:gridCol w:w="1166"/>
        <w:gridCol w:w="1344"/>
        <w:gridCol w:w="903"/>
        <w:gridCol w:w="931"/>
        <w:gridCol w:w="1345"/>
        <w:gridCol w:w="1341"/>
      </w:tblGrid>
      <w:tr>
        <w:trPr>
          <w:trHeight w:val="257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OV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f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M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L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V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WC</w:t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EP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4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72E+07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26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77E+0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06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**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11**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86.54**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5E+07*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8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6.51**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10E+05*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642.66**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**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0*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04ns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0E+07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1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91**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9E+05*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6.59**</w:t>
            </w:r>
          </w:p>
        </w:tc>
      </w:tr>
      <w:tr>
        <w:trPr/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xI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**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2*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71*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3E+07*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7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91**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9E+05**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8.59**</w:t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 for WxI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07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35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4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8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8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86</w:t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%CV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99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2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0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11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0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54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4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Gs: Stomatal conductance; Tr: Transpiration rate; SMC: Soil Moisture Content; RL: Root length; RD: Diameter of root; RV: Root volume; RS: Root surface area; RWC: Relative water content.</w:t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** = P ≤ 0.01 probability levels, * = P ≤ 0.05 probability levels, ns = non-significant respectively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7:11:00Z</dcterms:created>
  <dc:creator>Wiyada Mongkolthanaruk</dc:creator>
  <dc:description/>
  <cp:keywords/>
  <dc:language>en-US</dc:language>
  <cp:lastModifiedBy>Wiyada Mongkolthanaruk</cp:lastModifiedBy>
  <dcterms:modified xsi:type="dcterms:W3CDTF">2023-03-01T15:38:00Z</dcterms:modified>
  <cp:revision>5</cp:revision>
  <dc:subject/>
  <dc:title/>
</cp:coreProperties>
</file>